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8A88E" w14:textId="756359B6" w:rsidR="00235725" w:rsidRDefault="00287902" w:rsidP="00287902">
      <w:pPr>
        <w:pStyle w:val="Heading2"/>
      </w:pPr>
      <w:r>
        <w:t xml:space="preserve">Appendix </w:t>
      </w:r>
      <w:r w:rsidR="00CA514B">
        <w:t>7</w:t>
      </w:r>
    </w:p>
    <w:p w14:paraId="61CF23F7" w14:textId="62A3B011" w:rsidR="00955DAA" w:rsidRDefault="00955DAA" w:rsidP="00955DAA"/>
    <w:p w14:paraId="56D3CB61" w14:textId="546EA71B" w:rsidR="00955DAA" w:rsidRPr="002B4A88" w:rsidRDefault="00955DAA" w:rsidP="00955DAA">
      <w:pPr>
        <w:spacing w:after="0" w:line="240" w:lineRule="auto"/>
        <w:rPr>
          <w:rFonts w:ascii="Times New Roman" w:hAnsi="Times New Roman" w:cs="Times New Roman"/>
          <w:bCs/>
        </w:rPr>
      </w:pPr>
      <w:r w:rsidRPr="002B4A88">
        <w:rPr>
          <w:rFonts w:ascii="Times New Roman" w:hAnsi="Times New Roman" w:cs="Times New Roman"/>
          <w:bCs/>
          <w:sz w:val="24"/>
          <w:szCs w:val="24"/>
        </w:rPr>
        <w:t>Figure S</w:t>
      </w:r>
      <w:r w:rsidR="00BB6173">
        <w:rPr>
          <w:rFonts w:ascii="Times New Roman" w:hAnsi="Times New Roman" w:cs="Times New Roman"/>
          <w:bCs/>
          <w:sz w:val="24"/>
          <w:szCs w:val="24"/>
        </w:rPr>
        <w:t>2</w:t>
      </w:r>
      <w:r w:rsidRPr="002B4A8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B4A88">
        <w:rPr>
          <w:rFonts w:ascii="Times New Roman" w:hAnsi="Times New Roman" w:cs="Times New Roman"/>
          <w:bCs/>
        </w:rPr>
        <w:t xml:space="preserve">Reliable and clinically significant change in GAD-7 score among low-intensity therapist-assistance </w:t>
      </w:r>
      <w:r>
        <w:rPr>
          <w:rFonts w:ascii="Times New Roman" w:hAnsi="Times New Roman" w:cs="Times New Roman"/>
          <w:bCs/>
        </w:rPr>
        <w:t>participants</w:t>
      </w:r>
    </w:p>
    <w:p w14:paraId="3CA66740" w14:textId="77777777" w:rsidR="00955DAA" w:rsidRPr="00955DAA" w:rsidRDefault="00955DAA" w:rsidP="00955DAA"/>
    <w:p w14:paraId="0EE2291F" w14:textId="15504DC6" w:rsidR="00287902" w:rsidRDefault="00287902" w:rsidP="00287902"/>
    <w:p w14:paraId="69F8850D" w14:textId="77777777" w:rsidR="00287902" w:rsidRDefault="00287902" w:rsidP="0028790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9174C">
        <w:rPr>
          <w:rFonts w:ascii="Times New Roman" w:hAnsi="Times New Roman" w:cs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0C66801E" wp14:editId="534DA470">
            <wp:extent cx="6277536" cy="2924318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91747" cy="2930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471A8" w14:textId="77777777" w:rsidR="00287902" w:rsidRPr="00287902" w:rsidRDefault="00287902" w:rsidP="00287902"/>
    <w:sectPr w:rsidR="00287902" w:rsidRPr="00287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02"/>
    <w:rsid w:val="00235725"/>
    <w:rsid w:val="00287902"/>
    <w:rsid w:val="004B0B1D"/>
    <w:rsid w:val="00955DAA"/>
    <w:rsid w:val="00BB6173"/>
    <w:rsid w:val="00CA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157F0"/>
  <w15:chartTrackingRefBased/>
  <w15:docId w15:val="{6E4F6050-4C21-456B-ACBD-4D445D752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902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7902"/>
    <w:rPr>
      <w:rFonts w:ascii="Calibri Light" w:eastAsia="Yu Gothic Light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5</cp:revision>
  <dcterms:created xsi:type="dcterms:W3CDTF">2022-12-16T22:16:00Z</dcterms:created>
  <dcterms:modified xsi:type="dcterms:W3CDTF">2023-05-20T07:59:00Z</dcterms:modified>
</cp:coreProperties>
</file>